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740" w:type="dxa"/>
        <w:jc w:val="center"/>
        <w:tblLook w:val="04A0" w:firstRow="1" w:lastRow="0" w:firstColumn="1" w:lastColumn="0" w:noHBand="0" w:noVBand="1"/>
      </w:tblPr>
      <w:tblGrid>
        <w:gridCol w:w="1300"/>
        <w:gridCol w:w="2295"/>
        <w:gridCol w:w="2696"/>
        <w:gridCol w:w="1449"/>
      </w:tblGrid>
      <w:tr w:rsidR="00166922" w:rsidRPr="007133A2" w:rsidTr="0064470C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Site</w:t>
            </w:r>
          </w:p>
        </w:tc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Binned Category</w:t>
            </w:r>
          </w:p>
        </w:tc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 xml:space="preserve">CDL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lassification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Area (km</w:t>
            </w:r>
            <w:r w:rsidRPr="007133A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/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Corn/ Soy Crop</w:t>
            </w:r>
          </w:p>
        </w:tc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Apples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</w:tr>
      <w:bookmarkEnd w:id="0"/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age</w:t>
            </w:r>
          </w:p>
        </w:tc>
        <w:tc>
          <w:tcPr>
            <w:tcW w:w="2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Wood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Wetlands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Grasslan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Pasture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Alfalfa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7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Herbaceou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Wetlands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Shrubland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rn/ Soy Crop</w:t>
            </w:r>
          </w:p>
        </w:tc>
        <w:tc>
          <w:tcPr>
            <w:tcW w:w="2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Corn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Soybeans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2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Deciduou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Evergree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Mix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</w:p>
        </w:tc>
        <w:tc>
          <w:tcPr>
            <w:tcW w:w="2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Ope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Space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Intensity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M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Intensity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Intensity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2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Corn/ Soy Crop</w:t>
            </w:r>
          </w:p>
        </w:tc>
        <w:tc>
          <w:tcPr>
            <w:tcW w:w="2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Apples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Grapes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Cherries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2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Blueberries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age</w:t>
            </w:r>
          </w:p>
        </w:tc>
        <w:tc>
          <w:tcPr>
            <w:tcW w:w="2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Wood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Wetlands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Grasslan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Pasture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Alfalfa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Herbaceou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Wetlands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rn/ Soy Crop</w:t>
            </w:r>
          </w:p>
        </w:tc>
        <w:tc>
          <w:tcPr>
            <w:tcW w:w="2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Corn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Soybeans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2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Deciduou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7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Evergree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Mix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2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</w:p>
        </w:tc>
        <w:tc>
          <w:tcPr>
            <w:tcW w:w="2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Ope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Space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Intensity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M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Intensity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2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Corn/ Soy Crop</w:t>
            </w:r>
          </w:p>
        </w:tc>
        <w:tc>
          <w:tcPr>
            <w:tcW w:w="2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Apples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Grapes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Cherries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Cucumbers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5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Blueberries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6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Squash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5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Peppers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6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Celery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age</w:t>
            </w:r>
          </w:p>
        </w:tc>
        <w:tc>
          <w:tcPr>
            <w:tcW w:w="2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Wood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Wetlands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Grasslan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Pasture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Alfalfa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Ha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N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Alfalfa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3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Fallow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Idl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Cropland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rn/ Soy Crop</w:t>
            </w:r>
          </w:p>
        </w:tc>
        <w:tc>
          <w:tcPr>
            <w:tcW w:w="2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Corn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Soybeans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2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Deciduou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Evergree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</w:p>
        </w:tc>
        <w:tc>
          <w:tcPr>
            <w:tcW w:w="2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Ope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Space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Intensity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M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Intensity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3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Intensity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2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Corn/ Soy Crop</w:t>
            </w:r>
          </w:p>
        </w:tc>
        <w:tc>
          <w:tcPr>
            <w:tcW w:w="2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Apples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Grapes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4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Cherries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Cucumbers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2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Blueberries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Peaches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4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age</w:t>
            </w:r>
          </w:p>
        </w:tc>
        <w:tc>
          <w:tcPr>
            <w:tcW w:w="2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Wood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Wetlands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Grasslan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Pasture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Alfalfa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Ha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N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Alfalfa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Fallow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Idl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Cropland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3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Shrubland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rn/ Soy Crop</w:t>
            </w:r>
          </w:p>
        </w:tc>
        <w:tc>
          <w:tcPr>
            <w:tcW w:w="2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Corn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Soybeans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2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Deciduou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Evergree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Mix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</w:p>
        </w:tc>
        <w:tc>
          <w:tcPr>
            <w:tcW w:w="2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Ope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Space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Intensity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2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Corn/ Soy Crop</w:t>
            </w:r>
          </w:p>
        </w:tc>
        <w:tc>
          <w:tcPr>
            <w:tcW w:w="2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Apples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Grapes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Cherries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Cucumbers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5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Blueberries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3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Squash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Peaches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Watermelons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age</w:t>
            </w:r>
          </w:p>
        </w:tc>
        <w:tc>
          <w:tcPr>
            <w:tcW w:w="2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Wood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Wetlands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Grasslan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Pasture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Alfalfa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Ha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N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Alfalfa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3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Herbaceou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Wetlands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rn/ Soy Crop</w:t>
            </w:r>
          </w:p>
        </w:tc>
        <w:tc>
          <w:tcPr>
            <w:tcW w:w="2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Corn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Soybeans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Deciduou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</w:p>
        </w:tc>
        <w:tc>
          <w:tcPr>
            <w:tcW w:w="2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Ope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Space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Intensity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M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Intensity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Corn/ Soy Crop</w:t>
            </w:r>
          </w:p>
        </w:tc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Grapes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age</w:t>
            </w:r>
          </w:p>
        </w:tc>
        <w:tc>
          <w:tcPr>
            <w:tcW w:w="2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Wood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Wetlands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Grasslan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Pasture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Alfalfa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Herbaceou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Wetlands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Clov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Wildflowers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4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rn/ Soy Crop</w:t>
            </w:r>
          </w:p>
        </w:tc>
        <w:tc>
          <w:tcPr>
            <w:tcW w:w="2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Corn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Soybeans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2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Deciduou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Mix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2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</w:p>
        </w:tc>
        <w:tc>
          <w:tcPr>
            <w:tcW w:w="2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Ope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Space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Intensity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8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2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Corn/ Soy Crop</w:t>
            </w:r>
          </w:p>
        </w:tc>
        <w:tc>
          <w:tcPr>
            <w:tcW w:w="2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Apples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Cucumbers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3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Squash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D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Beans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age</w:t>
            </w:r>
          </w:p>
        </w:tc>
        <w:tc>
          <w:tcPr>
            <w:tcW w:w="2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Wood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Wetlands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Grasslan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Pasture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Alfalfa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9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Ha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N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Alfalfa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Fallow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Idl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Cropland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7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Herbaceou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Wetlands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2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Shrubland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5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rn/ Soy Crop</w:t>
            </w:r>
          </w:p>
        </w:tc>
        <w:tc>
          <w:tcPr>
            <w:tcW w:w="2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Corn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9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Soybeans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2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Deciduou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Evergree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Mix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2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</w:p>
        </w:tc>
        <w:tc>
          <w:tcPr>
            <w:tcW w:w="2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Ope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Space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Intensity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M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Intensity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Intensity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4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Corn/ Soy Crop</w:t>
            </w:r>
          </w:p>
        </w:tc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D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Beans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age</w:t>
            </w:r>
          </w:p>
        </w:tc>
        <w:tc>
          <w:tcPr>
            <w:tcW w:w="2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Wood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Wetlands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Grasslan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Pasture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Alfalfa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Ha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N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Alfalfa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8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Herbaceou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Wetlands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rn/ Soy Crop</w:t>
            </w:r>
          </w:p>
        </w:tc>
        <w:tc>
          <w:tcPr>
            <w:tcW w:w="2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Corn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Soybeans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2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Deciduou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Evergree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</w:p>
        </w:tc>
        <w:tc>
          <w:tcPr>
            <w:tcW w:w="2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Ope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Space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Intensity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M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Intensity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age</w:t>
            </w:r>
          </w:p>
        </w:tc>
        <w:tc>
          <w:tcPr>
            <w:tcW w:w="2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Wood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Wetlands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Grasslan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Pasture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Alfalfa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rn/ Soy Crop</w:t>
            </w:r>
          </w:p>
        </w:tc>
        <w:tc>
          <w:tcPr>
            <w:tcW w:w="2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Corn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Soybeans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2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Deciduou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8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Evergree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5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Mix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</w:p>
        </w:tc>
        <w:tc>
          <w:tcPr>
            <w:tcW w:w="2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Ope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Space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4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Intensity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M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Intensity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6692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Corn/ Soy Crop</w:t>
            </w:r>
          </w:p>
        </w:tc>
        <w:tc>
          <w:tcPr>
            <w:tcW w:w="2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Apples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2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Blueberries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2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D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Beans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age</w:t>
            </w:r>
          </w:p>
        </w:tc>
        <w:tc>
          <w:tcPr>
            <w:tcW w:w="2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Wood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Wetlands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Grasslan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Pasture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Alfalfa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Ha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N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Alfalfa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4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Herbaceou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Wetlands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rn/ Soy Crop</w:t>
            </w:r>
          </w:p>
        </w:tc>
        <w:tc>
          <w:tcPr>
            <w:tcW w:w="2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Corn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Soybeans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2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2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Deciduou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Evergree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Mix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3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</w:p>
        </w:tc>
        <w:tc>
          <w:tcPr>
            <w:tcW w:w="2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Ope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Space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Intensity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M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Intensity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Intensity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2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age</w:t>
            </w:r>
          </w:p>
        </w:tc>
        <w:tc>
          <w:tcPr>
            <w:tcW w:w="2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Wood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Wetlands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Grasslan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Pasture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7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Alfalfa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Ha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N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Alfalfa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Herbaceou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Wetlands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2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rn/ Soy Crop</w:t>
            </w:r>
          </w:p>
        </w:tc>
        <w:tc>
          <w:tcPr>
            <w:tcW w:w="2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Corn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Soybeans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Deciduou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</w:p>
        </w:tc>
        <w:tc>
          <w:tcPr>
            <w:tcW w:w="2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Ope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Space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Intensity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M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Intensity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3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Intensity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2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age</w:t>
            </w:r>
          </w:p>
        </w:tc>
        <w:tc>
          <w:tcPr>
            <w:tcW w:w="2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Wood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Wetlands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Grasslan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Pasture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Alfalfa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Ha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N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Alfalfa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3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Herbaceou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Wetlands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Shrubland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rn/ Soy Crop</w:t>
            </w:r>
          </w:p>
        </w:tc>
        <w:tc>
          <w:tcPr>
            <w:tcW w:w="2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Corn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3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Soybeans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2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Deciduou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Evergree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8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</w:p>
        </w:tc>
        <w:tc>
          <w:tcPr>
            <w:tcW w:w="2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Ope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Space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Intensity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166922" w:rsidRPr="007133A2" w:rsidTr="0064470C">
        <w:trPr>
          <w:trHeight w:val="320"/>
          <w:jc w:val="center"/>
        </w:trPr>
        <w:tc>
          <w:tcPr>
            <w:tcW w:w="13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M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Intensity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922" w:rsidRPr="007133A2" w:rsidRDefault="00166922" w:rsidP="006447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7133A2">
              <w:rPr>
                <w:rFonts w:ascii="Times New Roman" w:eastAsia="Times New Roman" w:hAnsi="Times New Roman" w:cs="Times New Roman"/>
                <w:color w:val="000000"/>
              </w:rPr>
              <w:t>03</w:t>
            </w:r>
          </w:p>
        </w:tc>
      </w:tr>
    </w:tbl>
    <w:p w:rsidR="001B3C88" w:rsidRDefault="001B3C88"/>
    <w:p w:rsidR="00166922" w:rsidRDefault="00166922"/>
    <w:sectPr w:rsidR="00166922" w:rsidSect="00654D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922"/>
    <w:rsid w:val="00166922"/>
    <w:rsid w:val="001B3C88"/>
    <w:rsid w:val="00654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476A37"/>
  <w15:chartTrackingRefBased/>
  <w15:docId w15:val="{99454EA2-E013-3C4C-A8C8-34F486F3E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9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692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922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1669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40</Words>
  <Characters>4221</Characters>
  <Application>Microsoft Office Word</Application>
  <DocSecurity>0</DocSecurity>
  <Lines>35</Lines>
  <Paragraphs>9</Paragraphs>
  <ScaleCrop>false</ScaleCrop>
  <Company/>
  <LinksUpToDate>false</LinksUpToDate>
  <CharactersWithSpaces>4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7-29T22:30:00Z</dcterms:created>
  <dcterms:modified xsi:type="dcterms:W3CDTF">2021-07-29T22:32:00Z</dcterms:modified>
</cp:coreProperties>
</file>